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7AB54" w14:textId="77777777" w:rsidR="00E043EC" w:rsidRPr="002B6662" w:rsidRDefault="00E043EC" w:rsidP="00E043EC">
      <w:pPr>
        <w:rPr>
          <w:sz w:val="28"/>
          <w:szCs w:val="28"/>
        </w:rPr>
      </w:pPr>
      <w:r w:rsidRPr="002B6662">
        <w:t>Table S1. Importance values for testosterone and morphological measurements in the neonate post-FSH testosterone + morphology random forest model, ordered by mean decrease in accuracy.</w:t>
      </w:r>
    </w:p>
    <w:p w14:paraId="057F05A1" w14:textId="77777777" w:rsidR="00E043EC" w:rsidRDefault="00E043EC"/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2100"/>
        <w:gridCol w:w="2220"/>
      </w:tblGrid>
      <w:tr w:rsidR="00E043EC" w:rsidRPr="002B6662" w14:paraId="223A765A" w14:textId="77777777" w:rsidTr="004A7389">
        <w:trPr>
          <w:trHeight w:val="63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67D3A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F1896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F1420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male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3DD1A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MeanDecreaseAccuracy</w:t>
            </w:r>
            <w:proofErr w:type="spellEnd"/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6013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MeanDecreaseGini</w:t>
            </w:r>
            <w:proofErr w:type="spellEnd"/>
          </w:p>
        </w:tc>
      </w:tr>
      <w:tr w:rsidR="00E043EC" w:rsidRPr="002B6662" w14:paraId="310BE3A0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B1178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concentr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F9F7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1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75C9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24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8AB6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53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398DA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3.671</w:t>
            </w:r>
          </w:p>
        </w:tc>
      </w:tr>
      <w:tr w:rsidR="00E043EC" w:rsidRPr="002B6662" w14:paraId="0CC7E37C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8317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cw.s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F6360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9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20F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28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2257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42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4D9E4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2.529</w:t>
            </w:r>
          </w:p>
        </w:tc>
      </w:tr>
      <w:tr w:rsidR="00E043EC" w:rsidRPr="002B6662" w14:paraId="21A78E41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ED5D9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pmax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EE2D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01E80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2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05A4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28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490E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1.278</w:t>
            </w:r>
          </w:p>
        </w:tc>
      </w:tr>
      <w:tr w:rsidR="00E043EC" w:rsidRPr="002B6662" w14:paraId="76E6FC6A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92A3B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sh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5F25F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017A8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5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8462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4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7E988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1.73</w:t>
            </w:r>
          </w:p>
        </w:tc>
      </w:tr>
      <w:tr w:rsidR="00E043EC" w:rsidRPr="002B6662" w14:paraId="28CE72C0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E720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2B6662">
              <w:rPr>
                <w:sz w:val="20"/>
                <w:szCs w:val="20"/>
              </w:rPr>
              <w:t>cw.v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8882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CEAD6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9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9C7F7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93FB9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694</w:t>
            </w:r>
          </w:p>
        </w:tc>
      </w:tr>
      <w:tr w:rsidR="00E043EC" w:rsidRPr="002B6662" w14:paraId="249148A0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01BA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vo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FE51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520EA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9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C7E42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48E3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659</w:t>
            </w:r>
          </w:p>
        </w:tc>
      </w:tr>
      <w:tr w:rsidR="00E043EC" w:rsidRPr="002B6662" w14:paraId="420BB111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BD7C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2B6662">
              <w:rPr>
                <w:sz w:val="20"/>
                <w:szCs w:val="20"/>
              </w:rPr>
              <w:t>pmax.v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A2DF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1F3B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4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EAD5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D770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1.174</w:t>
            </w:r>
          </w:p>
        </w:tc>
      </w:tr>
      <w:tr w:rsidR="00E043EC" w:rsidRPr="002B6662" w14:paraId="0A2CFF91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4B72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cw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28B0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CF0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8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115D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564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657</w:t>
            </w:r>
          </w:p>
        </w:tc>
      </w:tr>
      <w:tr w:rsidR="00E043EC" w:rsidRPr="002B6662" w14:paraId="47DE2525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0C2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2B6662">
              <w:rPr>
                <w:sz w:val="20"/>
                <w:szCs w:val="20"/>
              </w:rPr>
              <w:t>pmin.v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F568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63542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9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E6C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2B31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692</w:t>
            </w:r>
          </w:p>
        </w:tc>
      </w:tr>
      <w:tr w:rsidR="00E043EC" w:rsidRPr="002B6662" w14:paraId="3E21F8EB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3CC77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pmi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7CAC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AC3BB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7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3A072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9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F0225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746</w:t>
            </w:r>
          </w:p>
        </w:tc>
      </w:tr>
      <w:tr w:rsidR="00E043EC" w:rsidRPr="002B6662" w14:paraId="6F321368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210B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2B6662">
              <w:rPr>
                <w:sz w:val="20"/>
                <w:szCs w:val="20"/>
              </w:rPr>
              <w:t>sh.v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B7C64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FB03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7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7138F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8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60607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527</w:t>
            </w:r>
          </w:p>
        </w:tc>
      </w:tr>
      <w:tr w:rsidR="00E043EC" w:rsidRPr="002B6662" w14:paraId="31100B62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F66F4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mcl.v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D8751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CFED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5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8BAA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7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E200B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571</w:t>
            </w:r>
          </w:p>
        </w:tc>
      </w:tr>
      <w:tr w:rsidR="00E043EC" w:rsidRPr="002B6662" w14:paraId="615119FA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169B8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2B6662">
              <w:rPr>
                <w:sz w:val="20"/>
                <w:szCs w:val="20"/>
              </w:rPr>
              <w:t>cw.mcl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19DC0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D836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5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7BAAD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6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13CA9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648</w:t>
            </w:r>
          </w:p>
        </w:tc>
      </w:tr>
      <w:tr w:rsidR="00E043EC" w:rsidRPr="002B6662" w14:paraId="646CC302" w14:textId="77777777" w:rsidTr="004A7389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E6BF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mc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04B33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E288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5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C50AC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005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FCB74" w14:textId="77777777" w:rsidR="00E043EC" w:rsidRPr="002B6662" w:rsidRDefault="00E043EC" w:rsidP="004A7389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2B6662">
              <w:rPr>
                <w:sz w:val="20"/>
                <w:szCs w:val="20"/>
              </w:rPr>
              <w:t>0.425</w:t>
            </w:r>
          </w:p>
        </w:tc>
      </w:tr>
    </w:tbl>
    <w:p w14:paraId="67B7CBA7" w14:textId="77777777" w:rsidR="00E043EC" w:rsidRDefault="00E043EC"/>
    <w:sectPr w:rsidR="00E04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EC"/>
    <w:rsid w:val="00E0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4FC3E"/>
  <w15:chartTrackingRefBased/>
  <w15:docId w15:val="{081668CB-D62B-3840-8552-51BF63ADB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ope</dc:creator>
  <cp:keywords/>
  <dc:description/>
  <cp:lastModifiedBy>Kevin Loope</cp:lastModifiedBy>
  <cp:revision>1</cp:revision>
  <dcterms:created xsi:type="dcterms:W3CDTF">2022-03-07T19:24:00Z</dcterms:created>
  <dcterms:modified xsi:type="dcterms:W3CDTF">2022-03-07T19:24:00Z</dcterms:modified>
</cp:coreProperties>
</file>